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45" w:tblpY="1998"/>
        <w:tblOverlap w:val="never"/>
        <w:tblW w:w="88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444"/>
        <w:gridCol w:w="57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eastAsia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Supplement Table 1 Random Forest results of Top 5 fea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2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44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ortance</w:t>
            </w:r>
          </w:p>
        </w:tc>
        <w:tc>
          <w:tcPr>
            <w:tcW w:w="575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iomics Fea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0449</w:t>
            </w:r>
          </w:p>
        </w:tc>
        <w:tc>
          <w:tcPr>
            <w:tcW w:w="575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ginal_shape_Spher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5783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.LHL_firstorder_RootMeanSqua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2078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.HHH_firstorder_Me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5918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.LHL_glrlm_LongRunLow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6549</w:t>
            </w:r>
          </w:p>
        </w:tc>
        <w:tc>
          <w:tcPr>
            <w:tcW w:w="57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ient_gldm_LargeDependenceHighGrayLevelEmphasis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xZTNkYTE4MzcwZjBiNTE3ZTU5YTYxZWM3NjgzODMifQ=="/>
  </w:docVars>
  <w:rsids>
    <w:rsidRoot w:val="00000000"/>
    <w:rsid w:val="1DD81304"/>
    <w:rsid w:val="25F901D4"/>
    <w:rsid w:val="3858054E"/>
    <w:rsid w:val="48AE6D76"/>
    <w:rsid w:val="5DB91B19"/>
    <w:rsid w:val="73736DD9"/>
    <w:rsid w:val="75CB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21:23:00Z</dcterms:created>
  <dc:creator>mi</dc:creator>
  <cp:lastModifiedBy>mi</cp:lastModifiedBy>
  <dcterms:modified xsi:type="dcterms:W3CDTF">2025-02-13T21:35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6354382A0D54BB8AD2631D69252C552_12</vt:lpwstr>
  </property>
</Properties>
</file>